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Oligonucleotides used for RT-qPCR, overexpression, deletion, in situ C-terminal tagging or in situ N-terminal tagging of LmjF.36.6540.</w:t>
      </w:r>
    </w:p>
    <w:tbl>
      <w:tblPr>
        <w:tblW w:w="1049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7229"/>
      </w:tblGrid>
      <w:tr>
        <w:trPr>
          <w:trHeight w:val="45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ligonucleotide nam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ligonucleotide sequence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RTLm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AGTGTGAGTACAACCC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TLm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AGCAAACCGAAGATGT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jF.36.65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verex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CLm366540pTH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AT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TGTCCGCGGATCGCCC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CLm366540pTH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TTAACATGGAGTGACTTCTTGAAGAA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jF.36.65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pF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ACTGCAGTATCTGAAGACGTTCCCCgtataatgcagacctgct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ownR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GCAGTCATACTGATGATGTGCACCGccaatttgagagacctgt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RNA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aatacgactcactataggGGGTGTCAAAAAAAAAGGTGgttttagagctagaaata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gRNA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aatacgactcactataggCTGCTGGCGCGAAAACGTTGgttttagagctagaaatagc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9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RNA Revers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AGCACCGACTCGGTGCCACTTTTTCAAGTTGATAACGGACTAGCCTTATTTTAACTTGCTATTTCTAGCTCTAAAA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mjF.36.654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-terminal mNeonGreen tagg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ownF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TTGGACTTCTTCAAGAAGTCACTCCATggttctggtagtggttccgg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ownR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GCAGTCATACTGATGATGTGCACCGccaatttgagagacctgt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gRNA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aatacgactcactataggCTGCTGGCGCGAAAACGTTGgttttagagctagaaata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RNA Reverse Universe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AGCACCGACTCGGTGCCACTTTTTCAAGTTGATAACGGACTAGCCTTATTTTAACTTGCTATTTCTAGCTCTAAAA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mjF.36.654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-terminal mNeonGreen tagg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pF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ACTGCAGTATCTGAAGACGTTCCCCgtataatgcagacctgctgc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UpR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GCAGCGGTTCGGGCGATCCGCGGACATactacccgatcctgatccag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RNALmjF36654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aatacgactcactataggGGGTGTCAAAAAAAAAGGTGgttttagagctagaaatagc</w:t>
            </w:r>
          </w:p>
        </w:tc>
      </w:tr>
      <w:tr>
        <w:trPr>
          <w:trHeight w:val="34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RNA Reverse Universe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AGCACCGACTCGGTGCCACTTTTTCAAGTTGATAACGGACTAGCCTTATTTTAACTTGCTATTTCTAGCTCTAAA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9:44:00Z</dcterms:created>
  <dc:creator>Magali Casanova</dc:creator>
  <dc:description/>
  <cp:keywords/>
  <dc:language>en-US</dc:language>
  <cp:lastModifiedBy>Magali Casanova</cp:lastModifiedBy>
  <dcterms:modified xsi:type="dcterms:W3CDTF">2019-01-16T17:32:00Z</dcterms:modified>
  <cp:revision>2</cp:revision>
  <dc:subject/>
  <dc:title/>
</cp:coreProperties>
</file>